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/>
      </w:pPr>
      <w:r>
        <w:rPr>
          <w:b/>
          <w:sz w:val="24"/>
        </w:rPr>
        <w:t>Table S2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 xml:space="preserve">Crucial enzymes and functional proteins </w:t>
      </w:r>
      <w:r>
        <w:rPr>
          <w:sz w:val="24"/>
        </w:rPr>
        <w:t>involved</w:t>
      </w:r>
      <w:r>
        <w:rPr>
          <w:sz w:val="24"/>
        </w:rPr>
        <w:t xml:space="preserve"> in metabolic pathways of </w:t>
      </w:r>
      <w:r>
        <w:rPr>
          <w:i/>
          <w:sz w:val="24"/>
        </w:rPr>
        <w:t>A. pleuropneumoniae</w:t>
      </w:r>
      <w:r>
        <w:rPr>
          <w:i/>
          <w:sz w:val="24"/>
        </w:rPr>
        <w:t xml:space="preserve"> </w:t>
      </w:r>
      <w:r>
        <w:rPr>
          <w:sz w:val="24"/>
        </w:rPr>
        <w:t>strain JL03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20"/>
        <w:gridCol w:w="6600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 no.</w:t>
            </w:r>
          </w:p>
        </w:tc>
        <w:tc>
          <w:tcPr>
            <w:tcW w:w="6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fun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ssA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44</w:t>
            </w:r>
          </w:p>
        </w:tc>
        <w:tc>
          <w:tcPr>
            <w:tcW w:w="6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P-diacylglycerol—serine O-phosphatid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AK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8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xyacetone 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ha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08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xyacetone 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rf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cytochrome c5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rf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cytochrome-C type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rf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Fe-S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rf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0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, transmembrane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r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4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ate 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D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qr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5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subunit F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+-translocating NADH-quinone oxido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7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 II, iron sulfur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6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on-sulfur binding NADH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-translocating NADH-quinon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n transport complex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nf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7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-translocating NADH-quinon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yk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8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kinase II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gp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0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ylglycerophosphatase 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x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0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deoxyxylulose-5-phosphate synth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pm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3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glycerate mutase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gs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28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P-diacylglycerol--glycerol-3-phosphate 3-phosphatid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d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0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D ubiquinol oxidase, subunit I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d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0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D ubiquinol oxidase, subunit II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p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5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l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lp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 uptake facilitator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lp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 subunit 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lp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39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 subunit 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lp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0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glycerol-3-phosphate dehydrogenase, subunit 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x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2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4"/>
              </w:rPr>
              <w:t>1-deoxy-D-xylulose 5-phosphate reductoisomerase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px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3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3-O-(3-hydroxymyristoyl) glucosamine N-ac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ds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37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ate cytidyl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gp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4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ylglycerophosphatase 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p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6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aldehyde 3-phosph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7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yl-CoA synthetase alpha cha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7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ccinyl-CoA synthetase beta cha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8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succin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uc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8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oxoglutarate dehydrogenase E1 compon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an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64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mannomu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l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68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lact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pd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e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s-acet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e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uvate dehydrogenase E1 compon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rs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e-phosphate pyrophospho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sp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77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diphosphocytidyl-2-C-methyl-D-erythritol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ck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0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enolpyruvate carboxy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sp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07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C-methyl-D-erythritol4-phosphatecytidyl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sp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0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C-methyl-D-erythritol 2,4-cyclodiphosphate synthase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pm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4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,3-bisphosphoglycerate-dependent phosphoglycerate mu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px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1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A ac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wbbJ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1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kt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0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ketol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dh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2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lcohol dehydrogenase/acetaldehyd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s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0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senat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ls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2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ac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no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3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l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fk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4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fructo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tB5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4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luble cytochrome b5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j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5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e-6-phosphate isom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dh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2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cohol dehydrogenase class III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sp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19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hydroxy-2-methyl-2(E)-butenyl 4-diphosphatesynth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a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bisphosphate aldol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g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6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glycerate 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d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8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d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0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n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1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phosphoglucon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gB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2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amine-6-phosphateisom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zw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2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cose-6-phosphate 1-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t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35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/Fe-hydrogenase 2 b-type cytochrome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b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2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1,6-bisphospha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s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3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ylserine decarboxylase</w:t>
            </w:r>
          </w:p>
        </w:tc>
      </w:tr>
      <w:tr>
        <w:trPr>
          <w:trHeight w:val="5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7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/TMAO reductase, membrane-bound tetraheme cytochrome c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8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ate reductase cytochrome c-type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59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ferredox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 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aerobic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pD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ap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6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edoxin-type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pi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47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e 5-phosphate isomerase 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ls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1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-acyl-sn-glycerol-3-phosphate ac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la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30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etyl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ps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3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l-3-phosph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sp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4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xymethyl butenyl pyrophosphat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rd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rd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rd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 iron-sulfur prote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rd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5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reductase flavoprotein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bsK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0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gar ki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umC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79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marate hydrat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p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5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ribulose-phosphate-3 epim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s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8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phite reductase beta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sJ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8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ite reductase flavoprotein subuni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s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83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ate adenylate transferase subunit 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s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84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lfate adenylate transferase subunit 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s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85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'-phosphoadenosine 5'-phosphosulfate sulfotransf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lld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891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-lactate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pi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72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osephosphate isomer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dh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06</w:t>
            </w:r>
          </w:p>
        </w:tc>
        <w:tc>
          <w:tcPr>
            <w:tcW w:w="6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cohol dehydrogena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ldA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61</w:t>
            </w:r>
          </w:p>
        </w:tc>
        <w:tc>
          <w:tcPr>
            <w:tcW w:w="6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dehyde dehydroge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9T13:48:00Z</dcterms:created>
  <dc:creator>MC SYSTEM</dc:creator>
  <dc:description/>
  <cp:keywords/>
  <dc:language>en-US</dc:language>
  <cp:lastModifiedBy>xuzhuofei</cp:lastModifiedBy>
  <dcterms:modified xsi:type="dcterms:W3CDTF">2005-10-31T05:35:00Z</dcterms:modified>
  <cp:revision>38</cp:revision>
  <dc:subject/>
  <dc:title/>
</cp:coreProperties>
</file>